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6363" w:rsidRPr="00C5036F" w:rsidRDefault="00B96363" w:rsidP="00B96363">
      <w:pPr>
        <w:ind w:firstLine="0"/>
        <w:rPr>
          <w:rFonts w:ascii="Times New Roman" w:hAnsi="Times New Roman"/>
          <w:sz w:val="24"/>
          <w:szCs w:val="24"/>
        </w:rPr>
      </w:pPr>
      <w:r w:rsidRPr="00C5036F"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  <w:szCs w:val="24"/>
        </w:rPr>
        <w:t xml:space="preserve">IHC antibody panel </w:t>
      </w:r>
      <w:r w:rsidRPr="00C5036F">
        <w:rPr>
          <w:rFonts w:ascii="Times New Roman" w:hAnsi="Times New Roman"/>
          <w:sz w:val="24"/>
          <w:szCs w:val="24"/>
        </w:rPr>
        <w:t>used to confirm or exclude the di</w:t>
      </w:r>
      <w:r>
        <w:rPr>
          <w:rFonts w:ascii="Times New Roman" w:hAnsi="Times New Roman"/>
          <w:sz w:val="24"/>
          <w:szCs w:val="24"/>
        </w:rPr>
        <w:t>agnosis of LMS and UPS included</w:t>
      </w:r>
      <w:r w:rsidRPr="00C5036F">
        <w:rPr>
          <w:rFonts w:ascii="Times New Roman" w:hAnsi="Times New Roman"/>
          <w:sz w:val="24"/>
          <w:szCs w:val="24"/>
        </w:rPr>
        <w:t xml:space="preserve"> SMA (Cell Marque, clone 1A4), </w:t>
      </w:r>
      <w:proofErr w:type="spellStart"/>
      <w:r w:rsidRPr="00C5036F">
        <w:rPr>
          <w:rFonts w:ascii="Times New Roman" w:hAnsi="Times New Roman"/>
          <w:sz w:val="24"/>
          <w:szCs w:val="24"/>
        </w:rPr>
        <w:t>Desmin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, clone DER11), HHF35 (Cell Marque, clone HHF 35), </w:t>
      </w:r>
      <w:proofErr w:type="spellStart"/>
      <w:r w:rsidRPr="00C5036F">
        <w:rPr>
          <w:rFonts w:ascii="Times New Roman" w:hAnsi="Times New Roman"/>
          <w:sz w:val="24"/>
          <w:szCs w:val="24"/>
        </w:rPr>
        <w:t>Caldesmon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5036F">
        <w:rPr>
          <w:rFonts w:ascii="Times New Roman" w:hAnsi="Times New Roman"/>
          <w:sz w:val="24"/>
          <w:szCs w:val="24"/>
        </w:rPr>
        <w:t>Dako</w:t>
      </w:r>
      <w:proofErr w:type="spellEnd"/>
      <w:r w:rsidRPr="00C5036F">
        <w:rPr>
          <w:rFonts w:ascii="Times New Roman" w:hAnsi="Times New Roman"/>
          <w:sz w:val="24"/>
          <w:szCs w:val="24"/>
        </w:rPr>
        <w:t>, clone h-CD), CD34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, clone </w:t>
      </w:r>
      <w:proofErr w:type="spellStart"/>
      <w:r w:rsidRPr="00C5036F">
        <w:rPr>
          <w:rFonts w:ascii="Times New Roman" w:hAnsi="Times New Roman"/>
          <w:sz w:val="24"/>
          <w:szCs w:val="24"/>
        </w:rPr>
        <w:t>QBEnd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 10), CD31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JC70), CD99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0.13), S100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PAB), NSE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E27), AE1/AE3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pool), EMA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E29), HMB45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HMB45), MART-1/</w:t>
      </w:r>
      <w:proofErr w:type="spellStart"/>
      <w:r w:rsidRPr="00C5036F">
        <w:rPr>
          <w:rFonts w:ascii="Times New Roman" w:hAnsi="Times New Roman"/>
          <w:sz w:val="24"/>
          <w:szCs w:val="24"/>
        </w:rPr>
        <w:t>MelanA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A-103), CD45 (LCA) (</w:t>
      </w:r>
      <w:proofErr w:type="spellStart"/>
      <w:r w:rsidRPr="00C5036F">
        <w:rPr>
          <w:rFonts w:ascii="Times New Roman" w:hAnsi="Times New Roman"/>
          <w:sz w:val="24"/>
          <w:szCs w:val="24"/>
        </w:rPr>
        <w:t>Ventana</w:t>
      </w:r>
      <w:proofErr w:type="spellEnd"/>
      <w:r w:rsidRPr="00C5036F">
        <w:rPr>
          <w:rFonts w:ascii="Times New Roman" w:hAnsi="Times New Roman"/>
          <w:sz w:val="24"/>
          <w:szCs w:val="24"/>
        </w:rPr>
        <w:t>, clone RP2/18), CD63 (Cell Marque, clone NK1/C3), and MDM-2 (</w:t>
      </w:r>
      <w:proofErr w:type="spellStart"/>
      <w:r w:rsidRPr="00C5036F">
        <w:rPr>
          <w:rFonts w:ascii="Times New Roman" w:hAnsi="Times New Roman"/>
          <w:sz w:val="24"/>
          <w:szCs w:val="24"/>
        </w:rPr>
        <w:t>Neomarkers</w:t>
      </w:r>
      <w:proofErr w:type="spellEnd"/>
      <w:r w:rsidRPr="00C5036F">
        <w:rPr>
          <w:rFonts w:ascii="Times New Roman" w:hAnsi="Times New Roman"/>
          <w:sz w:val="24"/>
          <w:szCs w:val="24"/>
        </w:rPr>
        <w:t xml:space="preserve">, polyclonal). Tumors showing </w:t>
      </w:r>
      <w:r>
        <w:rPr>
          <w:rFonts w:ascii="Times New Roman" w:hAnsi="Times New Roman"/>
          <w:sz w:val="24"/>
          <w:szCs w:val="24"/>
        </w:rPr>
        <w:t>pleomorphic morphology, negativity</w:t>
      </w:r>
      <w:r w:rsidRPr="00C5036F">
        <w:rPr>
          <w:rFonts w:ascii="Times New Roman" w:hAnsi="Times New Roman"/>
          <w:sz w:val="24"/>
          <w:szCs w:val="24"/>
        </w:rPr>
        <w:t xml:space="preserve"> for all the markers tested or presenting focal expression of muscle markers (SMA, HHF35, </w:t>
      </w:r>
      <w:bookmarkStart w:id="0" w:name="_GoBack"/>
      <w:bookmarkEnd w:id="0"/>
      <w:proofErr w:type="spellStart"/>
      <w:r w:rsidRPr="003839A4">
        <w:rPr>
          <w:rFonts w:ascii="Times New Roman" w:hAnsi="Times New Roman"/>
          <w:sz w:val="24"/>
          <w:szCs w:val="24"/>
        </w:rPr>
        <w:t>desmin</w:t>
      </w:r>
      <w:proofErr w:type="spellEnd"/>
      <w:r w:rsidRPr="003839A4">
        <w:rPr>
          <w:rFonts w:ascii="Times New Roman" w:hAnsi="Times New Roman"/>
          <w:sz w:val="24"/>
          <w:szCs w:val="24"/>
        </w:rPr>
        <w:t>, and/or h-</w:t>
      </w:r>
      <w:proofErr w:type="spellStart"/>
      <w:r w:rsidRPr="003839A4">
        <w:rPr>
          <w:rFonts w:ascii="Times New Roman" w:hAnsi="Times New Roman"/>
          <w:sz w:val="24"/>
          <w:szCs w:val="24"/>
        </w:rPr>
        <w:t>caldesmon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) were considered as UPS. Tumors with spindle cell morphology and diffuse </w:t>
      </w:r>
      <w:proofErr w:type="spellStart"/>
      <w:r w:rsidRPr="003839A4">
        <w:rPr>
          <w:rFonts w:ascii="Times New Roman" w:hAnsi="Times New Roman"/>
          <w:sz w:val="24"/>
          <w:szCs w:val="24"/>
        </w:rPr>
        <w:t>labelling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of muscle markers were considered as LMS. Cases showing both spindle cell morphology and pleomorphic morphology, in addition to strong or diffuse </w:t>
      </w:r>
      <w:proofErr w:type="spellStart"/>
      <w:r w:rsidRPr="003839A4">
        <w:rPr>
          <w:rFonts w:ascii="Times New Roman" w:hAnsi="Times New Roman"/>
          <w:sz w:val="24"/>
          <w:szCs w:val="24"/>
        </w:rPr>
        <w:t>labelling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of muscle markers were also considered to be LMS. The diagnosis of undifferentiated retroperitoneal </w:t>
      </w:r>
      <w:proofErr w:type="spellStart"/>
      <w:r w:rsidRPr="003839A4">
        <w:rPr>
          <w:rFonts w:ascii="Times New Roman" w:hAnsi="Times New Roman"/>
          <w:sz w:val="24"/>
          <w:szCs w:val="24"/>
        </w:rPr>
        <w:t>liposarcoma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was excluded based on morphology (absence of specific </w:t>
      </w:r>
      <w:proofErr w:type="spellStart"/>
      <w:r w:rsidRPr="003839A4">
        <w:rPr>
          <w:rFonts w:ascii="Times New Roman" w:hAnsi="Times New Roman"/>
          <w:sz w:val="24"/>
          <w:szCs w:val="24"/>
        </w:rPr>
        <w:t>lipomatous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component), MDM2 </w:t>
      </w:r>
      <w:proofErr w:type="spellStart"/>
      <w:r w:rsidRPr="003839A4">
        <w:rPr>
          <w:rFonts w:ascii="Times New Roman" w:hAnsi="Times New Roman"/>
          <w:sz w:val="24"/>
          <w:szCs w:val="24"/>
        </w:rPr>
        <w:t>immunostaining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pattern, and evaluation of </w:t>
      </w:r>
      <w:r w:rsidRPr="003839A4">
        <w:rPr>
          <w:rFonts w:ascii="Times New Roman" w:hAnsi="Times New Roman"/>
          <w:i/>
          <w:sz w:val="24"/>
          <w:szCs w:val="24"/>
        </w:rPr>
        <w:t>MDM2</w:t>
      </w:r>
      <w:r w:rsidRPr="003839A4">
        <w:rPr>
          <w:rFonts w:ascii="Times New Roman" w:hAnsi="Times New Roman"/>
          <w:sz w:val="24"/>
          <w:szCs w:val="24"/>
        </w:rPr>
        <w:t xml:space="preserve"> amplification by Fluorescence </w:t>
      </w:r>
      <w:r w:rsidRPr="003839A4">
        <w:rPr>
          <w:rFonts w:ascii="Times New Roman" w:hAnsi="Times New Roman"/>
          <w:i/>
          <w:sz w:val="24"/>
          <w:szCs w:val="24"/>
        </w:rPr>
        <w:t>in situ</w:t>
      </w:r>
      <w:r w:rsidRPr="003839A4">
        <w:rPr>
          <w:rFonts w:ascii="Times New Roman" w:hAnsi="Times New Roman"/>
          <w:sz w:val="24"/>
          <w:szCs w:val="24"/>
        </w:rPr>
        <w:t xml:space="preserve"> Hybridization (FISH), as previously reported by </w:t>
      </w:r>
      <w:proofErr w:type="spellStart"/>
      <w:r w:rsidRPr="003839A4">
        <w:rPr>
          <w:rFonts w:ascii="Times New Roman" w:hAnsi="Times New Roman"/>
          <w:sz w:val="24"/>
          <w:szCs w:val="24"/>
        </w:rPr>
        <w:t>Silveira</w:t>
      </w:r>
      <w:proofErr w:type="spellEnd"/>
      <w:r w:rsidRPr="003839A4">
        <w:rPr>
          <w:rFonts w:ascii="Times New Roman" w:hAnsi="Times New Roman"/>
          <w:sz w:val="24"/>
          <w:szCs w:val="24"/>
        </w:rPr>
        <w:t xml:space="preserve"> et al. [13].</w:t>
      </w:r>
    </w:p>
    <w:p w:rsidR="00A159B6" w:rsidRPr="00A159B6" w:rsidRDefault="00A159B6" w:rsidP="00A159B6">
      <w:pPr>
        <w:rPr>
          <w:rFonts w:ascii="Times New Roman" w:hAnsi="Times New Roman"/>
          <w:sz w:val="24"/>
          <w:szCs w:val="24"/>
        </w:rPr>
      </w:pPr>
    </w:p>
    <w:sectPr w:rsidR="00A159B6" w:rsidRPr="00A159B6" w:rsidSect="00CE3C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A159B6"/>
    <w:rsid w:val="00000A55"/>
    <w:rsid w:val="00001184"/>
    <w:rsid w:val="000017B2"/>
    <w:rsid w:val="00004550"/>
    <w:rsid w:val="00004DA9"/>
    <w:rsid w:val="00006917"/>
    <w:rsid w:val="00006A8B"/>
    <w:rsid w:val="0001010D"/>
    <w:rsid w:val="00010BB6"/>
    <w:rsid w:val="00011A1F"/>
    <w:rsid w:val="00014042"/>
    <w:rsid w:val="00017865"/>
    <w:rsid w:val="00017D15"/>
    <w:rsid w:val="000200AA"/>
    <w:rsid w:val="00022EFC"/>
    <w:rsid w:val="00027741"/>
    <w:rsid w:val="00030FB7"/>
    <w:rsid w:val="000331BA"/>
    <w:rsid w:val="000365B3"/>
    <w:rsid w:val="0003735A"/>
    <w:rsid w:val="00037527"/>
    <w:rsid w:val="0004005C"/>
    <w:rsid w:val="00040214"/>
    <w:rsid w:val="000425E3"/>
    <w:rsid w:val="000445E4"/>
    <w:rsid w:val="00047656"/>
    <w:rsid w:val="00047A15"/>
    <w:rsid w:val="00047B2D"/>
    <w:rsid w:val="00047B8D"/>
    <w:rsid w:val="000523A3"/>
    <w:rsid w:val="00052B2F"/>
    <w:rsid w:val="00052F22"/>
    <w:rsid w:val="00053977"/>
    <w:rsid w:val="00054C4E"/>
    <w:rsid w:val="00057732"/>
    <w:rsid w:val="000617ED"/>
    <w:rsid w:val="00064A34"/>
    <w:rsid w:val="00064BFB"/>
    <w:rsid w:val="00067709"/>
    <w:rsid w:val="00072822"/>
    <w:rsid w:val="00075CAA"/>
    <w:rsid w:val="00082E5B"/>
    <w:rsid w:val="00083DCD"/>
    <w:rsid w:val="000851DE"/>
    <w:rsid w:val="000901CE"/>
    <w:rsid w:val="000912AB"/>
    <w:rsid w:val="0009205D"/>
    <w:rsid w:val="000946FF"/>
    <w:rsid w:val="00096562"/>
    <w:rsid w:val="00096FB4"/>
    <w:rsid w:val="000A06E5"/>
    <w:rsid w:val="000A6526"/>
    <w:rsid w:val="000B4D00"/>
    <w:rsid w:val="000B62A9"/>
    <w:rsid w:val="000B7D42"/>
    <w:rsid w:val="000B7E9F"/>
    <w:rsid w:val="000C041F"/>
    <w:rsid w:val="000C1D56"/>
    <w:rsid w:val="000C6162"/>
    <w:rsid w:val="000C7867"/>
    <w:rsid w:val="000D108C"/>
    <w:rsid w:val="000D1662"/>
    <w:rsid w:val="000D1881"/>
    <w:rsid w:val="000D1D78"/>
    <w:rsid w:val="000D2027"/>
    <w:rsid w:val="000D3E88"/>
    <w:rsid w:val="000D755E"/>
    <w:rsid w:val="000E4BB9"/>
    <w:rsid w:val="000E5B73"/>
    <w:rsid w:val="000E78C6"/>
    <w:rsid w:val="000F087A"/>
    <w:rsid w:val="000F0F4F"/>
    <w:rsid w:val="000F1B3A"/>
    <w:rsid w:val="000F1FA3"/>
    <w:rsid w:val="000F50A0"/>
    <w:rsid w:val="000F5CB6"/>
    <w:rsid w:val="000F61CB"/>
    <w:rsid w:val="00100061"/>
    <w:rsid w:val="00102BCD"/>
    <w:rsid w:val="0011084A"/>
    <w:rsid w:val="001133AC"/>
    <w:rsid w:val="00113832"/>
    <w:rsid w:val="001143FA"/>
    <w:rsid w:val="00115CAE"/>
    <w:rsid w:val="00122BA9"/>
    <w:rsid w:val="0012493C"/>
    <w:rsid w:val="001250D8"/>
    <w:rsid w:val="00125B4B"/>
    <w:rsid w:val="001261D9"/>
    <w:rsid w:val="00131BB0"/>
    <w:rsid w:val="001362B4"/>
    <w:rsid w:val="001406CB"/>
    <w:rsid w:val="00147027"/>
    <w:rsid w:val="00150F1E"/>
    <w:rsid w:val="00152334"/>
    <w:rsid w:val="00152D77"/>
    <w:rsid w:val="001539E8"/>
    <w:rsid w:val="001612C0"/>
    <w:rsid w:val="0016191B"/>
    <w:rsid w:val="00162D30"/>
    <w:rsid w:val="001649F5"/>
    <w:rsid w:val="0016633E"/>
    <w:rsid w:val="00166E78"/>
    <w:rsid w:val="00172E6E"/>
    <w:rsid w:val="0017707C"/>
    <w:rsid w:val="0017795F"/>
    <w:rsid w:val="001812A9"/>
    <w:rsid w:val="001814D3"/>
    <w:rsid w:val="00181F33"/>
    <w:rsid w:val="00181FB3"/>
    <w:rsid w:val="001827EC"/>
    <w:rsid w:val="001831D8"/>
    <w:rsid w:val="001831E8"/>
    <w:rsid w:val="00183BEC"/>
    <w:rsid w:val="00185271"/>
    <w:rsid w:val="00186AAA"/>
    <w:rsid w:val="00186C60"/>
    <w:rsid w:val="00186FAA"/>
    <w:rsid w:val="00191341"/>
    <w:rsid w:val="00192151"/>
    <w:rsid w:val="00192E41"/>
    <w:rsid w:val="00193364"/>
    <w:rsid w:val="00194676"/>
    <w:rsid w:val="001978C4"/>
    <w:rsid w:val="001A1398"/>
    <w:rsid w:val="001A503F"/>
    <w:rsid w:val="001B14BD"/>
    <w:rsid w:val="001B2B24"/>
    <w:rsid w:val="001B36FA"/>
    <w:rsid w:val="001B4698"/>
    <w:rsid w:val="001B4DE1"/>
    <w:rsid w:val="001B517E"/>
    <w:rsid w:val="001B5230"/>
    <w:rsid w:val="001B6550"/>
    <w:rsid w:val="001C2041"/>
    <w:rsid w:val="001C65DB"/>
    <w:rsid w:val="001C6642"/>
    <w:rsid w:val="001C78B6"/>
    <w:rsid w:val="001D0C53"/>
    <w:rsid w:val="001D27B5"/>
    <w:rsid w:val="001D34DF"/>
    <w:rsid w:val="001D36BF"/>
    <w:rsid w:val="001D55DD"/>
    <w:rsid w:val="001E094B"/>
    <w:rsid w:val="001E4AA4"/>
    <w:rsid w:val="001E4C69"/>
    <w:rsid w:val="001E5A7C"/>
    <w:rsid w:val="001E635E"/>
    <w:rsid w:val="001F0E39"/>
    <w:rsid w:val="001F0EAD"/>
    <w:rsid w:val="001F20BE"/>
    <w:rsid w:val="001F271C"/>
    <w:rsid w:val="001F3D9D"/>
    <w:rsid w:val="001F601C"/>
    <w:rsid w:val="00200300"/>
    <w:rsid w:val="0020186C"/>
    <w:rsid w:val="0020191F"/>
    <w:rsid w:val="00201D1A"/>
    <w:rsid w:val="00202252"/>
    <w:rsid w:val="00204521"/>
    <w:rsid w:val="00206420"/>
    <w:rsid w:val="0020720A"/>
    <w:rsid w:val="00211132"/>
    <w:rsid w:val="00212347"/>
    <w:rsid w:val="00212746"/>
    <w:rsid w:val="002132C9"/>
    <w:rsid w:val="00213B62"/>
    <w:rsid w:val="0021591F"/>
    <w:rsid w:val="00216EF9"/>
    <w:rsid w:val="00220859"/>
    <w:rsid w:val="0022210E"/>
    <w:rsid w:val="002228B5"/>
    <w:rsid w:val="00222E9C"/>
    <w:rsid w:val="00225518"/>
    <w:rsid w:val="0022732B"/>
    <w:rsid w:val="00227FA1"/>
    <w:rsid w:val="002347E9"/>
    <w:rsid w:val="0023535D"/>
    <w:rsid w:val="00236459"/>
    <w:rsid w:val="002368CF"/>
    <w:rsid w:val="00237591"/>
    <w:rsid w:val="002432D4"/>
    <w:rsid w:val="002500AD"/>
    <w:rsid w:val="002516BE"/>
    <w:rsid w:val="00252579"/>
    <w:rsid w:val="00255555"/>
    <w:rsid w:val="002567C3"/>
    <w:rsid w:val="00260452"/>
    <w:rsid w:val="00261674"/>
    <w:rsid w:val="0026250E"/>
    <w:rsid w:val="00265C60"/>
    <w:rsid w:val="002727D0"/>
    <w:rsid w:val="00272C22"/>
    <w:rsid w:val="00275B49"/>
    <w:rsid w:val="00276091"/>
    <w:rsid w:val="00276E01"/>
    <w:rsid w:val="00280AEF"/>
    <w:rsid w:val="0028127F"/>
    <w:rsid w:val="00283147"/>
    <w:rsid w:val="002855E4"/>
    <w:rsid w:val="00290D22"/>
    <w:rsid w:val="0029275D"/>
    <w:rsid w:val="0029359A"/>
    <w:rsid w:val="00294147"/>
    <w:rsid w:val="002953A0"/>
    <w:rsid w:val="002A1F25"/>
    <w:rsid w:val="002A302F"/>
    <w:rsid w:val="002A3377"/>
    <w:rsid w:val="002A43EE"/>
    <w:rsid w:val="002A53AC"/>
    <w:rsid w:val="002A5CDB"/>
    <w:rsid w:val="002A6FE5"/>
    <w:rsid w:val="002B01C0"/>
    <w:rsid w:val="002B1A4A"/>
    <w:rsid w:val="002B1DAA"/>
    <w:rsid w:val="002B1F87"/>
    <w:rsid w:val="002B384E"/>
    <w:rsid w:val="002B3880"/>
    <w:rsid w:val="002B5C60"/>
    <w:rsid w:val="002B6AA0"/>
    <w:rsid w:val="002B73A0"/>
    <w:rsid w:val="002C3D6D"/>
    <w:rsid w:val="002C4A1D"/>
    <w:rsid w:val="002C4E43"/>
    <w:rsid w:val="002D05ED"/>
    <w:rsid w:val="002D07F4"/>
    <w:rsid w:val="002D098E"/>
    <w:rsid w:val="002D104D"/>
    <w:rsid w:val="002D200B"/>
    <w:rsid w:val="002D2E50"/>
    <w:rsid w:val="002D3FF5"/>
    <w:rsid w:val="002D6E54"/>
    <w:rsid w:val="002E1D24"/>
    <w:rsid w:val="002E26D1"/>
    <w:rsid w:val="002E4785"/>
    <w:rsid w:val="002E52F8"/>
    <w:rsid w:val="002E5554"/>
    <w:rsid w:val="002E743A"/>
    <w:rsid w:val="002E78B2"/>
    <w:rsid w:val="002F0E68"/>
    <w:rsid w:val="002F16F7"/>
    <w:rsid w:val="002F19BF"/>
    <w:rsid w:val="002F1C17"/>
    <w:rsid w:val="002F1FCC"/>
    <w:rsid w:val="002F2330"/>
    <w:rsid w:val="002F36AF"/>
    <w:rsid w:val="002F3E15"/>
    <w:rsid w:val="002F4DCD"/>
    <w:rsid w:val="002F5380"/>
    <w:rsid w:val="003006E0"/>
    <w:rsid w:val="00302155"/>
    <w:rsid w:val="00304E93"/>
    <w:rsid w:val="00304FA6"/>
    <w:rsid w:val="00305390"/>
    <w:rsid w:val="00305A69"/>
    <w:rsid w:val="00310316"/>
    <w:rsid w:val="00311AAA"/>
    <w:rsid w:val="00313D5D"/>
    <w:rsid w:val="003236C9"/>
    <w:rsid w:val="0032577D"/>
    <w:rsid w:val="00325895"/>
    <w:rsid w:val="0032609C"/>
    <w:rsid w:val="00327DE8"/>
    <w:rsid w:val="00330417"/>
    <w:rsid w:val="00331702"/>
    <w:rsid w:val="00333355"/>
    <w:rsid w:val="00336A76"/>
    <w:rsid w:val="00337946"/>
    <w:rsid w:val="003418F2"/>
    <w:rsid w:val="0034569B"/>
    <w:rsid w:val="00345C7A"/>
    <w:rsid w:val="00346489"/>
    <w:rsid w:val="00350D80"/>
    <w:rsid w:val="00352B0E"/>
    <w:rsid w:val="003544F2"/>
    <w:rsid w:val="00354E79"/>
    <w:rsid w:val="00356BC4"/>
    <w:rsid w:val="00360F1D"/>
    <w:rsid w:val="00364AFB"/>
    <w:rsid w:val="003666E4"/>
    <w:rsid w:val="00371118"/>
    <w:rsid w:val="00371152"/>
    <w:rsid w:val="003711F9"/>
    <w:rsid w:val="00372FC7"/>
    <w:rsid w:val="00373219"/>
    <w:rsid w:val="0037495F"/>
    <w:rsid w:val="00374F1B"/>
    <w:rsid w:val="003769B5"/>
    <w:rsid w:val="00376D9B"/>
    <w:rsid w:val="00377996"/>
    <w:rsid w:val="00377F57"/>
    <w:rsid w:val="003839A4"/>
    <w:rsid w:val="00384A69"/>
    <w:rsid w:val="00384C1E"/>
    <w:rsid w:val="00384EDB"/>
    <w:rsid w:val="003851C8"/>
    <w:rsid w:val="00385FDD"/>
    <w:rsid w:val="003865AE"/>
    <w:rsid w:val="00393402"/>
    <w:rsid w:val="003964E0"/>
    <w:rsid w:val="00396C34"/>
    <w:rsid w:val="003A4DD3"/>
    <w:rsid w:val="003B44E6"/>
    <w:rsid w:val="003B6143"/>
    <w:rsid w:val="003B79C0"/>
    <w:rsid w:val="003C3BAC"/>
    <w:rsid w:val="003C56AB"/>
    <w:rsid w:val="003C6E2C"/>
    <w:rsid w:val="003C6E5E"/>
    <w:rsid w:val="003D2003"/>
    <w:rsid w:val="003D2C63"/>
    <w:rsid w:val="003D31CE"/>
    <w:rsid w:val="003D483B"/>
    <w:rsid w:val="003D5801"/>
    <w:rsid w:val="003D5C7C"/>
    <w:rsid w:val="003D78B7"/>
    <w:rsid w:val="003E0956"/>
    <w:rsid w:val="003E0E4C"/>
    <w:rsid w:val="003E2A27"/>
    <w:rsid w:val="003E3D04"/>
    <w:rsid w:val="003E5158"/>
    <w:rsid w:val="003E52C3"/>
    <w:rsid w:val="003F2500"/>
    <w:rsid w:val="003F43D6"/>
    <w:rsid w:val="003F5FE3"/>
    <w:rsid w:val="003F6C02"/>
    <w:rsid w:val="003F7BE3"/>
    <w:rsid w:val="00406D91"/>
    <w:rsid w:val="00407366"/>
    <w:rsid w:val="00410E65"/>
    <w:rsid w:val="00412ADA"/>
    <w:rsid w:val="004130A2"/>
    <w:rsid w:val="00414A2C"/>
    <w:rsid w:val="00414E0C"/>
    <w:rsid w:val="00421462"/>
    <w:rsid w:val="00435398"/>
    <w:rsid w:val="004363F1"/>
    <w:rsid w:val="00436F69"/>
    <w:rsid w:val="004413AC"/>
    <w:rsid w:val="004415EF"/>
    <w:rsid w:val="0044193E"/>
    <w:rsid w:val="00443B3E"/>
    <w:rsid w:val="00443C62"/>
    <w:rsid w:val="00445708"/>
    <w:rsid w:val="00445D6B"/>
    <w:rsid w:val="00446C94"/>
    <w:rsid w:val="004518D8"/>
    <w:rsid w:val="0045193D"/>
    <w:rsid w:val="00453DA0"/>
    <w:rsid w:val="00456BED"/>
    <w:rsid w:val="00456C9E"/>
    <w:rsid w:val="00456D0F"/>
    <w:rsid w:val="00457A9B"/>
    <w:rsid w:val="0046042D"/>
    <w:rsid w:val="00460B40"/>
    <w:rsid w:val="00462EDC"/>
    <w:rsid w:val="004641CA"/>
    <w:rsid w:val="00464238"/>
    <w:rsid w:val="004644A8"/>
    <w:rsid w:val="004655D2"/>
    <w:rsid w:val="004660A8"/>
    <w:rsid w:val="00470AD9"/>
    <w:rsid w:val="00471911"/>
    <w:rsid w:val="004721B3"/>
    <w:rsid w:val="00473C4A"/>
    <w:rsid w:val="004743A5"/>
    <w:rsid w:val="00475787"/>
    <w:rsid w:val="0047597E"/>
    <w:rsid w:val="004801AA"/>
    <w:rsid w:val="0048327C"/>
    <w:rsid w:val="00483F6C"/>
    <w:rsid w:val="0048671D"/>
    <w:rsid w:val="00494A8B"/>
    <w:rsid w:val="004967D4"/>
    <w:rsid w:val="00497AED"/>
    <w:rsid w:val="004A093B"/>
    <w:rsid w:val="004A2505"/>
    <w:rsid w:val="004A5572"/>
    <w:rsid w:val="004A6868"/>
    <w:rsid w:val="004B215C"/>
    <w:rsid w:val="004B4D59"/>
    <w:rsid w:val="004B4F1E"/>
    <w:rsid w:val="004B64D1"/>
    <w:rsid w:val="004B666D"/>
    <w:rsid w:val="004B7ABC"/>
    <w:rsid w:val="004C0AA6"/>
    <w:rsid w:val="004C1CA9"/>
    <w:rsid w:val="004C478A"/>
    <w:rsid w:val="004C54CA"/>
    <w:rsid w:val="004C6CB1"/>
    <w:rsid w:val="004C7E25"/>
    <w:rsid w:val="004D2D71"/>
    <w:rsid w:val="004D388F"/>
    <w:rsid w:val="004D5BE2"/>
    <w:rsid w:val="004D6753"/>
    <w:rsid w:val="004D6DDD"/>
    <w:rsid w:val="004E1CAA"/>
    <w:rsid w:val="004E1E4C"/>
    <w:rsid w:val="004E20AD"/>
    <w:rsid w:val="004E337A"/>
    <w:rsid w:val="004E3A2F"/>
    <w:rsid w:val="004E4654"/>
    <w:rsid w:val="004E4D0D"/>
    <w:rsid w:val="004E651C"/>
    <w:rsid w:val="004E7E40"/>
    <w:rsid w:val="004F1BCB"/>
    <w:rsid w:val="004F2C72"/>
    <w:rsid w:val="004F394A"/>
    <w:rsid w:val="004F64E6"/>
    <w:rsid w:val="00503C0B"/>
    <w:rsid w:val="005071B6"/>
    <w:rsid w:val="00511969"/>
    <w:rsid w:val="00511DD1"/>
    <w:rsid w:val="0051224D"/>
    <w:rsid w:val="005135DC"/>
    <w:rsid w:val="00514733"/>
    <w:rsid w:val="005166DA"/>
    <w:rsid w:val="0051691E"/>
    <w:rsid w:val="00517E1A"/>
    <w:rsid w:val="00520454"/>
    <w:rsid w:val="0052287F"/>
    <w:rsid w:val="005234EF"/>
    <w:rsid w:val="00524968"/>
    <w:rsid w:val="00524D3D"/>
    <w:rsid w:val="00525BAE"/>
    <w:rsid w:val="00526A9A"/>
    <w:rsid w:val="005326B0"/>
    <w:rsid w:val="00533073"/>
    <w:rsid w:val="005357FA"/>
    <w:rsid w:val="005361CC"/>
    <w:rsid w:val="00537935"/>
    <w:rsid w:val="00540064"/>
    <w:rsid w:val="0054092E"/>
    <w:rsid w:val="005427C1"/>
    <w:rsid w:val="00542E58"/>
    <w:rsid w:val="005434CF"/>
    <w:rsid w:val="0054372D"/>
    <w:rsid w:val="00546C37"/>
    <w:rsid w:val="0055060A"/>
    <w:rsid w:val="00552ADB"/>
    <w:rsid w:val="00554254"/>
    <w:rsid w:val="00554F70"/>
    <w:rsid w:val="00555D75"/>
    <w:rsid w:val="005568DD"/>
    <w:rsid w:val="00560379"/>
    <w:rsid w:val="005640AE"/>
    <w:rsid w:val="005644E5"/>
    <w:rsid w:val="00566537"/>
    <w:rsid w:val="0056655E"/>
    <w:rsid w:val="005678A6"/>
    <w:rsid w:val="0056799A"/>
    <w:rsid w:val="00567EFD"/>
    <w:rsid w:val="00570CEE"/>
    <w:rsid w:val="005711C3"/>
    <w:rsid w:val="00574E7F"/>
    <w:rsid w:val="005767CE"/>
    <w:rsid w:val="00580433"/>
    <w:rsid w:val="00581C14"/>
    <w:rsid w:val="005828FC"/>
    <w:rsid w:val="005846FA"/>
    <w:rsid w:val="00587556"/>
    <w:rsid w:val="00590075"/>
    <w:rsid w:val="00591C73"/>
    <w:rsid w:val="00592905"/>
    <w:rsid w:val="005951AD"/>
    <w:rsid w:val="00596C0A"/>
    <w:rsid w:val="005A0E15"/>
    <w:rsid w:val="005A2404"/>
    <w:rsid w:val="005A3893"/>
    <w:rsid w:val="005A563C"/>
    <w:rsid w:val="005A66BA"/>
    <w:rsid w:val="005B2350"/>
    <w:rsid w:val="005B3775"/>
    <w:rsid w:val="005B7496"/>
    <w:rsid w:val="005C01C5"/>
    <w:rsid w:val="005C19A1"/>
    <w:rsid w:val="005C2755"/>
    <w:rsid w:val="005C7520"/>
    <w:rsid w:val="005C7630"/>
    <w:rsid w:val="005D073F"/>
    <w:rsid w:val="005D0EAB"/>
    <w:rsid w:val="005D2265"/>
    <w:rsid w:val="005D361B"/>
    <w:rsid w:val="005D38A2"/>
    <w:rsid w:val="005D3996"/>
    <w:rsid w:val="005D3E43"/>
    <w:rsid w:val="005D7059"/>
    <w:rsid w:val="005D74D1"/>
    <w:rsid w:val="005E34F1"/>
    <w:rsid w:val="005E3EFD"/>
    <w:rsid w:val="005E596A"/>
    <w:rsid w:val="005E5BB3"/>
    <w:rsid w:val="005F1EEE"/>
    <w:rsid w:val="005F4E56"/>
    <w:rsid w:val="005F57AC"/>
    <w:rsid w:val="005F665B"/>
    <w:rsid w:val="005F7BF1"/>
    <w:rsid w:val="00600B6E"/>
    <w:rsid w:val="00603E10"/>
    <w:rsid w:val="00604383"/>
    <w:rsid w:val="0060487F"/>
    <w:rsid w:val="0060721A"/>
    <w:rsid w:val="00611E41"/>
    <w:rsid w:val="00611F59"/>
    <w:rsid w:val="00613C68"/>
    <w:rsid w:val="00613DA0"/>
    <w:rsid w:val="00617EDB"/>
    <w:rsid w:val="006207D6"/>
    <w:rsid w:val="00620CAE"/>
    <w:rsid w:val="00623877"/>
    <w:rsid w:val="0063498E"/>
    <w:rsid w:val="00634AE5"/>
    <w:rsid w:val="006352C3"/>
    <w:rsid w:val="00635EF6"/>
    <w:rsid w:val="00636353"/>
    <w:rsid w:val="00636906"/>
    <w:rsid w:val="00636BEF"/>
    <w:rsid w:val="00637231"/>
    <w:rsid w:val="00640867"/>
    <w:rsid w:val="00640C41"/>
    <w:rsid w:val="006446DD"/>
    <w:rsid w:val="006456B7"/>
    <w:rsid w:val="00645849"/>
    <w:rsid w:val="006506D9"/>
    <w:rsid w:val="00651133"/>
    <w:rsid w:val="00651DDC"/>
    <w:rsid w:val="00653A01"/>
    <w:rsid w:val="00655BFB"/>
    <w:rsid w:val="00656CBE"/>
    <w:rsid w:val="00657E0D"/>
    <w:rsid w:val="0066152C"/>
    <w:rsid w:val="0066400B"/>
    <w:rsid w:val="00664B15"/>
    <w:rsid w:val="006712C4"/>
    <w:rsid w:val="006725A2"/>
    <w:rsid w:val="006738F8"/>
    <w:rsid w:val="006756CC"/>
    <w:rsid w:val="00676DB6"/>
    <w:rsid w:val="00677E9C"/>
    <w:rsid w:val="006803B9"/>
    <w:rsid w:val="006855B7"/>
    <w:rsid w:val="00685CB7"/>
    <w:rsid w:val="00685CEE"/>
    <w:rsid w:val="00687E10"/>
    <w:rsid w:val="00691973"/>
    <w:rsid w:val="006919E8"/>
    <w:rsid w:val="00692464"/>
    <w:rsid w:val="00693FFA"/>
    <w:rsid w:val="00696A94"/>
    <w:rsid w:val="006A1A98"/>
    <w:rsid w:val="006A211D"/>
    <w:rsid w:val="006A25B5"/>
    <w:rsid w:val="006A32F3"/>
    <w:rsid w:val="006A5AFD"/>
    <w:rsid w:val="006B0A02"/>
    <w:rsid w:val="006B33CB"/>
    <w:rsid w:val="006B496E"/>
    <w:rsid w:val="006C33FE"/>
    <w:rsid w:val="006C4FAD"/>
    <w:rsid w:val="006C5F57"/>
    <w:rsid w:val="006C693D"/>
    <w:rsid w:val="006C6E48"/>
    <w:rsid w:val="006D0FB2"/>
    <w:rsid w:val="006D2ACC"/>
    <w:rsid w:val="006D3B72"/>
    <w:rsid w:val="006D4214"/>
    <w:rsid w:val="006D5009"/>
    <w:rsid w:val="006D6600"/>
    <w:rsid w:val="006E18DB"/>
    <w:rsid w:val="006E1925"/>
    <w:rsid w:val="006E3BA6"/>
    <w:rsid w:val="006E6325"/>
    <w:rsid w:val="006F10DF"/>
    <w:rsid w:val="006F2019"/>
    <w:rsid w:val="006F3B70"/>
    <w:rsid w:val="006F3BD3"/>
    <w:rsid w:val="006F3C17"/>
    <w:rsid w:val="006F3D80"/>
    <w:rsid w:val="006F3F09"/>
    <w:rsid w:val="006F5920"/>
    <w:rsid w:val="006F6D9C"/>
    <w:rsid w:val="0070168C"/>
    <w:rsid w:val="007026C6"/>
    <w:rsid w:val="007032E0"/>
    <w:rsid w:val="007041D3"/>
    <w:rsid w:val="007053C8"/>
    <w:rsid w:val="00707816"/>
    <w:rsid w:val="0071244B"/>
    <w:rsid w:val="00713179"/>
    <w:rsid w:val="00713A40"/>
    <w:rsid w:val="00713A81"/>
    <w:rsid w:val="007163CA"/>
    <w:rsid w:val="0072000F"/>
    <w:rsid w:val="0072041C"/>
    <w:rsid w:val="00720F16"/>
    <w:rsid w:val="0072211D"/>
    <w:rsid w:val="00722841"/>
    <w:rsid w:val="00723849"/>
    <w:rsid w:val="00723969"/>
    <w:rsid w:val="00723DCF"/>
    <w:rsid w:val="0072488F"/>
    <w:rsid w:val="007258D9"/>
    <w:rsid w:val="00727602"/>
    <w:rsid w:val="00730C5A"/>
    <w:rsid w:val="007346BF"/>
    <w:rsid w:val="00735EFA"/>
    <w:rsid w:val="00740F17"/>
    <w:rsid w:val="00741D4A"/>
    <w:rsid w:val="00743881"/>
    <w:rsid w:val="007458B9"/>
    <w:rsid w:val="00745B44"/>
    <w:rsid w:val="00746F4E"/>
    <w:rsid w:val="00747020"/>
    <w:rsid w:val="007475BD"/>
    <w:rsid w:val="00747E72"/>
    <w:rsid w:val="00751B2C"/>
    <w:rsid w:val="00751D80"/>
    <w:rsid w:val="00752049"/>
    <w:rsid w:val="0075244B"/>
    <w:rsid w:val="00752839"/>
    <w:rsid w:val="00754D39"/>
    <w:rsid w:val="00756880"/>
    <w:rsid w:val="00756C9D"/>
    <w:rsid w:val="00760A1A"/>
    <w:rsid w:val="00761D16"/>
    <w:rsid w:val="00763131"/>
    <w:rsid w:val="00765DDF"/>
    <w:rsid w:val="0076674F"/>
    <w:rsid w:val="00771018"/>
    <w:rsid w:val="00774EA4"/>
    <w:rsid w:val="00775798"/>
    <w:rsid w:val="00777ED7"/>
    <w:rsid w:val="0078082F"/>
    <w:rsid w:val="00781473"/>
    <w:rsid w:val="007844DB"/>
    <w:rsid w:val="00784EAE"/>
    <w:rsid w:val="00784F53"/>
    <w:rsid w:val="00790F57"/>
    <w:rsid w:val="0079199E"/>
    <w:rsid w:val="00792A9F"/>
    <w:rsid w:val="00792BE1"/>
    <w:rsid w:val="0079325C"/>
    <w:rsid w:val="00793CA9"/>
    <w:rsid w:val="00794E62"/>
    <w:rsid w:val="00796339"/>
    <w:rsid w:val="00796550"/>
    <w:rsid w:val="007A1D6D"/>
    <w:rsid w:val="007A2E9C"/>
    <w:rsid w:val="007A6809"/>
    <w:rsid w:val="007A72B4"/>
    <w:rsid w:val="007A789C"/>
    <w:rsid w:val="007B2397"/>
    <w:rsid w:val="007B42E5"/>
    <w:rsid w:val="007B5A10"/>
    <w:rsid w:val="007C1FF2"/>
    <w:rsid w:val="007C2DB4"/>
    <w:rsid w:val="007C5062"/>
    <w:rsid w:val="007C7FE8"/>
    <w:rsid w:val="007D0695"/>
    <w:rsid w:val="007D06FF"/>
    <w:rsid w:val="007D3405"/>
    <w:rsid w:val="007D7E12"/>
    <w:rsid w:val="007E021E"/>
    <w:rsid w:val="007E2F45"/>
    <w:rsid w:val="007E6DE0"/>
    <w:rsid w:val="007E703C"/>
    <w:rsid w:val="007E7300"/>
    <w:rsid w:val="007F1269"/>
    <w:rsid w:val="007F29A2"/>
    <w:rsid w:val="007F2B15"/>
    <w:rsid w:val="007F4784"/>
    <w:rsid w:val="007F6139"/>
    <w:rsid w:val="007F6FF7"/>
    <w:rsid w:val="00802C59"/>
    <w:rsid w:val="00803182"/>
    <w:rsid w:val="008051F8"/>
    <w:rsid w:val="00806085"/>
    <w:rsid w:val="0080787F"/>
    <w:rsid w:val="0081170F"/>
    <w:rsid w:val="00817A56"/>
    <w:rsid w:val="00817D4B"/>
    <w:rsid w:val="00822AB8"/>
    <w:rsid w:val="00824EB8"/>
    <w:rsid w:val="00826ED7"/>
    <w:rsid w:val="00830735"/>
    <w:rsid w:val="00833CE3"/>
    <w:rsid w:val="00835450"/>
    <w:rsid w:val="008401BB"/>
    <w:rsid w:val="00840DA4"/>
    <w:rsid w:val="0084290C"/>
    <w:rsid w:val="00842EF9"/>
    <w:rsid w:val="008469AC"/>
    <w:rsid w:val="0084794C"/>
    <w:rsid w:val="008511A2"/>
    <w:rsid w:val="008530FC"/>
    <w:rsid w:val="008548C2"/>
    <w:rsid w:val="00855FA5"/>
    <w:rsid w:val="00861940"/>
    <w:rsid w:val="008628C5"/>
    <w:rsid w:val="008629A3"/>
    <w:rsid w:val="00863145"/>
    <w:rsid w:val="00866729"/>
    <w:rsid w:val="00870B00"/>
    <w:rsid w:val="00871928"/>
    <w:rsid w:val="00871B85"/>
    <w:rsid w:val="0087275E"/>
    <w:rsid w:val="008734A0"/>
    <w:rsid w:val="008761F6"/>
    <w:rsid w:val="00877758"/>
    <w:rsid w:val="008778B6"/>
    <w:rsid w:val="00877A92"/>
    <w:rsid w:val="0088141A"/>
    <w:rsid w:val="00884DD6"/>
    <w:rsid w:val="00885D59"/>
    <w:rsid w:val="00886E7B"/>
    <w:rsid w:val="00886F38"/>
    <w:rsid w:val="00892BF6"/>
    <w:rsid w:val="00892CCB"/>
    <w:rsid w:val="0089340C"/>
    <w:rsid w:val="00894F6B"/>
    <w:rsid w:val="008A050B"/>
    <w:rsid w:val="008A1921"/>
    <w:rsid w:val="008A1E3C"/>
    <w:rsid w:val="008A3D15"/>
    <w:rsid w:val="008A3FA7"/>
    <w:rsid w:val="008A7B46"/>
    <w:rsid w:val="008B0803"/>
    <w:rsid w:val="008B4120"/>
    <w:rsid w:val="008B4E7A"/>
    <w:rsid w:val="008B5F65"/>
    <w:rsid w:val="008B646A"/>
    <w:rsid w:val="008B6740"/>
    <w:rsid w:val="008B6AB6"/>
    <w:rsid w:val="008C0954"/>
    <w:rsid w:val="008C3668"/>
    <w:rsid w:val="008D2573"/>
    <w:rsid w:val="008D47D7"/>
    <w:rsid w:val="008D481F"/>
    <w:rsid w:val="008E226A"/>
    <w:rsid w:val="008E5084"/>
    <w:rsid w:val="008E518D"/>
    <w:rsid w:val="008E5C71"/>
    <w:rsid w:val="008E697F"/>
    <w:rsid w:val="008E7C14"/>
    <w:rsid w:val="008F13EC"/>
    <w:rsid w:val="008F1474"/>
    <w:rsid w:val="008F1C0F"/>
    <w:rsid w:val="008F20B4"/>
    <w:rsid w:val="008F2EA8"/>
    <w:rsid w:val="008F3E78"/>
    <w:rsid w:val="008F5FE6"/>
    <w:rsid w:val="009009CF"/>
    <w:rsid w:val="0090165D"/>
    <w:rsid w:val="009033EE"/>
    <w:rsid w:val="00905BFA"/>
    <w:rsid w:val="00905C78"/>
    <w:rsid w:val="009102C7"/>
    <w:rsid w:val="00910A7D"/>
    <w:rsid w:val="00911959"/>
    <w:rsid w:val="00912A8D"/>
    <w:rsid w:val="009142D7"/>
    <w:rsid w:val="00914935"/>
    <w:rsid w:val="00914A97"/>
    <w:rsid w:val="00915F2C"/>
    <w:rsid w:val="00916CCD"/>
    <w:rsid w:val="0092409D"/>
    <w:rsid w:val="00924959"/>
    <w:rsid w:val="00924C92"/>
    <w:rsid w:val="00925C84"/>
    <w:rsid w:val="0092677E"/>
    <w:rsid w:val="00926F7D"/>
    <w:rsid w:val="009306FF"/>
    <w:rsid w:val="0093159D"/>
    <w:rsid w:val="009317A4"/>
    <w:rsid w:val="0093748E"/>
    <w:rsid w:val="009432BF"/>
    <w:rsid w:val="00944081"/>
    <w:rsid w:val="00946083"/>
    <w:rsid w:val="00946543"/>
    <w:rsid w:val="00950A53"/>
    <w:rsid w:val="00951EA7"/>
    <w:rsid w:val="00952CF2"/>
    <w:rsid w:val="00957542"/>
    <w:rsid w:val="00957E0D"/>
    <w:rsid w:val="00960413"/>
    <w:rsid w:val="0096044D"/>
    <w:rsid w:val="009605BB"/>
    <w:rsid w:val="00960F4C"/>
    <w:rsid w:val="00962496"/>
    <w:rsid w:val="00967897"/>
    <w:rsid w:val="009702A3"/>
    <w:rsid w:val="00970A17"/>
    <w:rsid w:val="0097137E"/>
    <w:rsid w:val="009717B2"/>
    <w:rsid w:val="009719C5"/>
    <w:rsid w:val="009726E3"/>
    <w:rsid w:val="009728F9"/>
    <w:rsid w:val="00973CD4"/>
    <w:rsid w:val="0097727F"/>
    <w:rsid w:val="00980336"/>
    <w:rsid w:val="009803A5"/>
    <w:rsid w:val="0098062D"/>
    <w:rsid w:val="00980FE2"/>
    <w:rsid w:val="009814B7"/>
    <w:rsid w:val="009846E1"/>
    <w:rsid w:val="0098684E"/>
    <w:rsid w:val="00987E45"/>
    <w:rsid w:val="009922BB"/>
    <w:rsid w:val="00994025"/>
    <w:rsid w:val="00994A2F"/>
    <w:rsid w:val="009954AE"/>
    <w:rsid w:val="00995F0D"/>
    <w:rsid w:val="00996EB5"/>
    <w:rsid w:val="009978B2"/>
    <w:rsid w:val="009A08E7"/>
    <w:rsid w:val="009A1921"/>
    <w:rsid w:val="009A1ED6"/>
    <w:rsid w:val="009A62F9"/>
    <w:rsid w:val="009A7FD0"/>
    <w:rsid w:val="009B04D5"/>
    <w:rsid w:val="009B0BCB"/>
    <w:rsid w:val="009B0EE8"/>
    <w:rsid w:val="009B1175"/>
    <w:rsid w:val="009B167A"/>
    <w:rsid w:val="009B35C7"/>
    <w:rsid w:val="009B3A62"/>
    <w:rsid w:val="009B3D17"/>
    <w:rsid w:val="009B41D4"/>
    <w:rsid w:val="009B7AE4"/>
    <w:rsid w:val="009C0C16"/>
    <w:rsid w:val="009C2DCE"/>
    <w:rsid w:val="009C6C95"/>
    <w:rsid w:val="009C70EC"/>
    <w:rsid w:val="009D03B7"/>
    <w:rsid w:val="009D1563"/>
    <w:rsid w:val="009D34F4"/>
    <w:rsid w:val="009D5294"/>
    <w:rsid w:val="009D55FA"/>
    <w:rsid w:val="009D6A54"/>
    <w:rsid w:val="009E0AF9"/>
    <w:rsid w:val="009E18E5"/>
    <w:rsid w:val="009E7C0B"/>
    <w:rsid w:val="009F2872"/>
    <w:rsid w:val="009F2939"/>
    <w:rsid w:val="009F7577"/>
    <w:rsid w:val="00A00C89"/>
    <w:rsid w:val="00A01553"/>
    <w:rsid w:val="00A02599"/>
    <w:rsid w:val="00A058DD"/>
    <w:rsid w:val="00A05B7F"/>
    <w:rsid w:val="00A064F2"/>
    <w:rsid w:val="00A077A9"/>
    <w:rsid w:val="00A07F87"/>
    <w:rsid w:val="00A10385"/>
    <w:rsid w:val="00A13AC3"/>
    <w:rsid w:val="00A1405C"/>
    <w:rsid w:val="00A144AF"/>
    <w:rsid w:val="00A159B6"/>
    <w:rsid w:val="00A16936"/>
    <w:rsid w:val="00A239D9"/>
    <w:rsid w:val="00A241E3"/>
    <w:rsid w:val="00A24623"/>
    <w:rsid w:val="00A26AA9"/>
    <w:rsid w:val="00A3508B"/>
    <w:rsid w:val="00A356D3"/>
    <w:rsid w:val="00A35F17"/>
    <w:rsid w:val="00A361B3"/>
    <w:rsid w:val="00A40BF5"/>
    <w:rsid w:val="00A4180E"/>
    <w:rsid w:val="00A434F9"/>
    <w:rsid w:val="00A46139"/>
    <w:rsid w:val="00A462FE"/>
    <w:rsid w:val="00A463EF"/>
    <w:rsid w:val="00A50EBD"/>
    <w:rsid w:val="00A556A8"/>
    <w:rsid w:val="00A57C81"/>
    <w:rsid w:val="00A57F95"/>
    <w:rsid w:val="00A63575"/>
    <w:rsid w:val="00A63D21"/>
    <w:rsid w:val="00A6480D"/>
    <w:rsid w:val="00A66B76"/>
    <w:rsid w:val="00A7007A"/>
    <w:rsid w:val="00A77C76"/>
    <w:rsid w:val="00A80D25"/>
    <w:rsid w:val="00A823DF"/>
    <w:rsid w:val="00A84BAA"/>
    <w:rsid w:val="00A862E2"/>
    <w:rsid w:val="00A86F93"/>
    <w:rsid w:val="00A90A55"/>
    <w:rsid w:val="00A9329F"/>
    <w:rsid w:val="00A94462"/>
    <w:rsid w:val="00A9515A"/>
    <w:rsid w:val="00A966B7"/>
    <w:rsid w:val="00AA04C9"/>
    <w:rsid w:val="00AA0E74"/>
    <w:rsid w:val="00AA2641"/>
    <w:rsid w:val="00AA291D"/>
    <w:rsid w:val="00AA402B"/>
    <w:rsid w:val="00AA55F0"/>
    <w:rsid w:val="00AA6CC8"/>
    <w:rsid w:val="00AA7E4E"/>
    <w:rsid w:val="00AB5D67"/>
    <w:rsid w:val="00AC22CC"/>
    <w:rsid w:val="00AC2314"/>
    <w:rsid w:val="00AC278F"/>
    <w:rsid w:val="00AC36E0"/>
    <w:rsid w:val="00AC55E9"/>
    <w:rsid w:val="00AC5866"/>
    <w:rsid w:val="00AD0326"/>
    <w:rsid w:val="00AD0DF4"/>
    <w:rsid w:val="00AD14B7"/>
    <w:rsid w:val="00AD1A61"/>
    <w:rsid w:val="00AD2441"/>
    <w:rsid w:val="00AD2929"/>
    <w:rsid w:val="00AD2FB3"/>
    <w:rsid w:val="00AD3FF4"/>
    <w:rsid w:val="00AD727F"/>
    <w:rsid w:val="00AE17C5"/>
    <w:rsid w:val="00AE18EF"/>
    <w:rsid w:val="00AE1F35"/>
    <w:rsid w:val="00AE46A5"/>
    <w:rsid w:val="00AE479B"/>
    <w:rsid w:val="00AF11BB"/>
    <w:rsid w:val="00B00DCD"/>
    <w:rsid w:val="00B0280A"/>
    <w:rsid w:val="00B02BFA"/>
    <w:rsid w:val="00B03ABA"/>
    <w:rsid w:val="00B05B00"/>
    <w:rsid w:val="00B10D62"/>
    <w:rsid w:val="00B12BA1"/>
    <w:rsid w:val="00B13AEB"/>
    <w:rsid w:val="00B14B07"/>
    <w:rsid w:val="00B15987"/>
    <w:rsid w:val="00B16BA0"/>
    <w:rsid w:val="00B17263"/>
    <w:rsid w:val="00B17BF1"/>
    <w:rsid w:val="00B20153"/>
    <w:rsid w:val="00B20268"/>
    <w:rsid w:val="00B21501"/>
    <w:rsid w:val="00B228F4"/>
    <w:rsid w:val="00B23FBA"/>
    <w:rsid w:val="00B31DD8"/>
    <w:rsid w:val="00B348CE"/>
    <w:rsid w:val="00B349C4"/>
    <w:rsid w:val="00B36675"/>
    <w:rsid w:val="00B40870"/>
    <w:rsid w:val="00B41E2D"/>
    <w:rsid w:val="00B43AAE"/>
    <w:rsid w:val="00B44549"/>
    <w:rsid w:val="00B45F91"/>
    <w:rsid w:val="00B461D8"/>
    <w:rsid w:val="00B4714C"/>
    <w:rsid w:val="00B4730A"/>
    <w:rsid w:val="00B51717"/>
    <w:rsid w:val="00B52E25"/>
    <w:rsid w:val="00B52FBC"/>
    <w:rsid w:val="00B53245"/>
    <w:rsid w:val="00B536BB"/>
    <w:rsid w:val="00B553BE"/>
    <w:rsid w:val="00B56B85"/>
    <w:rsid w:val="00B571F9"/>
    <w:rsid w:val="00B57338"/>
    <w:rsid w:val="00B57E5F"/>
    <w:rsid w:val="00B60AC3"/>
    <w:rsid w:val="00B6155E"/>
    <w:rsid w:val="00B61CE8"/>
    <w:rsid w:val="00B63590"/>
    <w:rsid w:val="00B6367B"/>
    <w:rsid w:val="00B6376F"/>
    <w:rsid w:val="00B63ADE"/>
    <w:rsid w:val="00B64B89"/>
    <w:rsid w:val="00B67D4F"/>
    <w:rsid w:val="00B7006F"/>
    <w:rsid w:val="00B7017B"/>
    <w:rsid w:val="00B71BDD"/>
    <w:rsid w:val="00B71E14"/>
    <w:rsid w:val="00B72055"/>
    <w:rsid w:val="00B7363D"/>
    <w:rsid w:val="00B73738"/>
    <w:rsid w:val="00B769E7"/>
    <w:rsid w:val="00B77CFB"/>
    <w:rsid w:val="00B80511"/>
    <w:rsid w:val="00B82214"/>
    <w:rsid w:val="00B85004"/>
    <w:rsid w:val="00B87F34"/>
    <w:rsid w:val="00B90EA5"/>
    <w:rsid w:val="00B91353"/>
    <w:rsid w:val="00B91D8D"/>
    <w:rsid w:val="00B92F7D"/>
    <w:rsid w:val="00B9306B"/>
    <w:rsid w:val="00B96363"/>
    <w:rsid w:val="00B96D34"/>
    <w:rsid w:val="00B96E6D"/>
    <w:rsid w:val="00BA03F4"/>
    <w:rsid w:val="00BA1284"/>
    <w:rsid w:val="00BA22E2"/>
    <w:rsid w:val="00BA2B24"/>
    <w:rsid w:val="00BA301A"/>
    <w:rsid w:val="00BA3A6F"/>
    <w:rsid w:val="00BA6B7C"/>
    <w:rsid w:val="00BA7638"/>
    <w:rsid w:val="00BB1B70"/>
    <w:rsid w:val="00BB2657"/>
    <w:rsid w:val="00BB3FB3"/>
    <w:rsid w:val="00BB5791"/>
    <w:rsid w:val="00BB625C"/>
    <w:rsid w:val="00BB66BE"/>
    <w:rsid w:val="00BB7D4B"/>
    <w:rsid w:val="00BC2529"/>
    <w:rsid w:val="00BC35E0"/>
    <w:rsid w:val="00BC4D47"/>
    <w:rsid w:val="00BC5FEB"/>
    <w:rsid w:val="00BC6FE9"/>
    <w:rsid w:val="00BD0BF8"/>
    <w:rsid w:val="00BD3054"/>
    <w:rsid w:val="00BD5909"/>
    <w:rsid w:val="00BD624A"/>
    <w:rsid w:val="00BE0420"/>
    <w:rsid w:val="00BE1ECD"/>
    <w:rsid w:val="00BE7548"/>
    <w:rsid w:val="00BF1274"/>
    <w:rsid w:val="00BF3FA4"/>
    <w:rsid w:val="00BF5D4F"/>
    <w:rsid w:val="00BF6994"/>
    <w:rsid w:val="00BF7479"/>
    <w:rsid w:val="00BF7B20"/>
    <w:rsid w:val="00C017D0"/>
    <w:rsid w:val="00C029F9"/>
    <w:rsid w:val="00C02EB8"/>
    <w:rsid w:val="00C10027"/>
    <w:rsid w:val="00C11195"/>
    <w:rsid w:val="00C11A16"/>
    <w:rsid w:val="00C13DB4"/>
    <w:rsid w:val="00C144CF"/>
    <w:rsid w:val="00C14660"/>
    <w:rsid w:val="00C173AD"/>
    <w:rsid w:val="00C1768F"/>
    <w:rsid w:val="00C20BD3"/>
    <w:rsid w:val="00C213B2"/>
    <w:rsid w:val="00C21730"/>
    <w:rsid w:val="00C2272D"/>
    <w:rsid w:val="00C22A38"/>
    <w:rsid w:val="00C22A9F"/>
    <w:rsid w:val="00C22AE9"/>
    <w:rsid w:val="00C27E15"/>
    <w:rsid w:val="00C330F6"/>
    <w:rsid w:val="00C3423E"/>
    <w:rsid w:val="00C3454C"/>
    <w:rsid w:val="00C34C4C"/>
    <w:rsid w:val="00C35A45"/>
    <w:rsid w:val="00C375D9"/>
    <w:rsid w:val="00C43420"/>
    <w:rsid w:val="00C51553"/>
    <w:rsid w:val="00C55FF6"/>
    <w:rsid w:val="00C56A58"/>
    <w:rsid w:val="00C613C4"/>
    <w:rsid w:val="00C62CC7"/>
    <w:rsid w:val="00C6688F"/>
    <w:rsid w:val="00C6736B"/>
    <w:rsid w:val="00C727E6"/>
    <w:rsid w:val="00C76B2A"/>
    <w:rsid w:val="00C81321"/>
    <w:rsid w:val="00C81B9A"/>
    <w:rsid w:val="00C86198"/>
    <w:rsid w:val="00C87538"/>
    <w:rsid w:val="00C9220C"/>
    <w:rsid w:val="00C93185"/>
    <w:rsid w:val="00C93AF1"/>
    <w:rsid w:val="00CA0CF2"/>
    <w:rsid w:val="00CA12B2"/>
    <w:rsid w:val="00CA265A"/>
    <w:rsid w:val="00CA41F0"/>
    <w:rsid w:val="00CB0DD2"/>
    <w:rsid w:val="00CB171F"/>
    <w:rsid w:val="00CB39F8"/>
    <w:rsid w:val="00CB412A"/>
    <w:rsid w:val="00CB6349"/>
    <w:rsid w:val="00CC1C0D"/>
    <w:rsid w:val="00CC220F"/>
    <w:rsid w:val="00CC24B3"/>
    <w:rsid w:val="00CC299B"/>
    <w:rsid w:val="00CC37A5"/>
    <w:rsid w:val="00CC53BA"/>
    <w:rsid w:val="00CD1FAA"/>
    <w:rsid w:val="00CD3DFD"/>
    <w:rsid w:val="00CD4263"/>
    <w:rsid w:val="00CE0388"/>
    <w:rsid w:val="00CE09CB"/>
    <w:rsid w:val="00CE0DD1"/>
    <w:rsid w:val="00CE2DB4"/>
    <w:rsid w:val="00CE3475"/>
    <w:rsid w:val="00CE3CD5"/>
    <w:rsid w:val="00CE7832"/>
    <w:rsid w:val="00CF0F8B"/>
    <w:rsid w:val="00CF116E"/>
    <w:rsid w:val="00CF132C"/>
    <w:rsid w:val="00CF2475"/>
    <w:rsid w:val="00CF42E7"/>
    <w:rsid w:val="00CF5BCF"/>
    <w:rsid w:val="00D0172C"/>
    <w:rsid w:val="00D0268E"/>
    <w:rsid w:val="00D02F42"/>
    <w:rsid w:val="00D05C93"/>
    <w:rsid w:val="00D05DE6"/>
    <w:rsid w:val="00D05EC9"/>
    <w:rsid w:val="00D10634"/>
    <w:rsid w:val="00D22E21"/>
    <w:rsid w:val="00D24F30"/>
    <w:rsid w:val="00D268A4"/>
    <w:rsid w:val="00D26969"/>
    <w:rsid w:val="00D272C2"/>
    <w:rsid w:val="00D27B01"/>
    <w:rsid w:val="00D326A5"/>
    <w:rsid w:val="00D34B7F"/>
    <w:rsid w:val="00D35FC9"/>
    <w:rsid w:val="00D36D18"/>
    <w:rsid w:val="00D45915"/>
    <w:rsid w:val="00D4777A"/>
    <w:rsid w:val="00D5020D"/>
    <w:rsid w:val="00D51122"/>
    <w:rsid w:val="00D5142A"/>
    <w:rsid w:val="00D52171"/>
    <w:rsid w:val="00D530AC"/>
    <w:rsid w:val="00D566A9"/>
    <w:rsid w:val="00D5684C"/>
    <w:rsid w:val="00D57B4E"/>
    <w:rsid w:val="00D608FE"/>
    <w:rsid w:val="00D641C7"/>
    <w:rsid w:val="00D6683F"/>
    <w:rsid w:val="00D67AB8"/>
    <w:rsid w:val="00D7194D"/>
    <w:rsid w:val="00D72E78"/>
    <w:rsid w:val="00D73129"/>
    <w:rsid w:val="00D74419"/>
    <w:rsid w:val="00D75AF5"/>
    <w:rsid w:val="00D77392"/>
    <w:rsid w:val="00D77BE5"/>
    <w:rsid w:val="00D81157"/>
    <w:rsid w:val="00D86476"/>
    <w:rsid w:val="00D9255F"/>
    <w:rsid w:val="00D973C2"/>
    <w:rsid w:val="00D97681"/>
    <w:rsid w:val="00DA1EB4"/>
    <w:rsid w:val="00DA30ED"/>
    <w:rsid w:val="00DA47CA"/>
    <w:rsid w:val="00DA772B"/>
    <w:rsid w:val="00DA7D95"/>
    <w:rsid w:val="00DB2A53"/>
    <w:rsid w:val="00DB3896"/>
    <w:rsid w:val="00DB4346"/>
    <w:rsid w:val="00DB6DD7"/>
    <w:rsid w:val="00DC0670"/>
    <w:rsid w:val="00DC2CB7"/>
    <w:rsid w:val="00DC4BC2"/>
    <w:rsid w:val="00DC5DF4"/>
    <w:rsid w:val="00DC63C0"/>
    <w:rsid w:val="00DC696F"/>
    <w:rsid w:val="00DC6DCF"/>
    <w:rsid w:val="00DC7A7B"/>
    <w:rsid w:val="00DD160D"/>
    <w:rsid w:val="00DD18AF"/>
    <w:rsid w:val="00DD42ED"/>
    <w:rsid w:val="00DD5E16"/>
    <w:rsid w:val="00DD6F29"/>
    <w:rsid w:val="00DE1A18"/>
    <w:rsid w:val="00DE2156"/>
    <w:rsid w:val="00DE387B"/>
    <w:rsid w:val="00DE6019"/>
    <w:rsid w:val="00DE7681"/>
    <w:rsid w:val="00DF1192"/>
    <w:rsid w:val="00DF1ABF"/>
    <w:rsid w:val="00DF4580"/>
    <w:rsid w:val="00DF4B0F"/>
    <w:rsid w:val="00DF5B29"/>
    <w:rsid w:val="00DF61F7"/>
    <w:rsid w:val="00DF6EA9"/>
    <w:rsid w:val="00DF79E8"/>
    <w:rsid w:val="00E001A1"/>
    <w:rsid w:val="00E00950"/>
    <w:rsid w:val="00E031C8"/>
    <w:rsid w:val="00E042E4"/>
    <w:rsid w:val="00E04C33"/>
    <w:rsid w:val="00E0638D"/>
    <w:rsid w:val="00E070F8"/>
    <w:rsid w:val="00E10C4B"/>
    <w:rsid w:val="00E117F4"/>
    <w:rsid w:val="00E13049"/>
    <w:rsid w:val="00E14766"/>
    <w:rsid w:val="00E160DF"/>
    <w:rsid w:val="00E16ACD"/>
    <w:rsid w:val="00E17719"/>
    <w:rsid w:val="00E2350E"/>
    <w:rsid w:val="00E31331"/>
    <w:rsid w:val="00E33C41"/>
    <w:rsid w:val="00E346C6"/>
    <w:rsid w:val="00E34AA0"/>
    <w:rsid w:val="00E34D47"/>
    <w:rsid w:val="00E3530B"/>
    <w:rsid w:val="00E35527"/>
    <w:rsid w:val="00E356B0"/>
    <w:rsid w:val="00E35885"/>
    <w:rsid w:val="00E36288"/>
    <w:rsid w:val="00E3632E"/>
    <w:rsid w:val="00E402DC"/>
    <w:rsid w:val="00E40625"/>
    <w:rsid w:val="00E40C6A"/>
    <w:rsid w:val="00E43210"/>
    <w:rsid w:val="00E447AA"/>
    <w:rsid w:val="00E46105"/>
    <w:rsid w:val="00E46DCC"/>
    <w:rsid w:val="00E46F41"/>
    <w:rsid w:val="00E504BD"/>
    <w:rsid w:val="00E518B8"/>
    <w:rsid w:val="00E52691"/>
    <w:rsid w:val="00E53A65"/>
    <w:rsid w:val="00E5454E"/>
    <w:rsid w:val="00E547BA"/>
    <w:rsid w:val="00E55535"/>
    <w:rsid w:val="00E55BD0"/>
    <w:rsid w:val="00E57066"/>
    <w:rsid w:val="00E635E5"/>
    <w:rsid w:val="00E6552D"/>
    <w:rsid w:val="00E67B37"/>
    <w:rsid w:val="00E70CAB"/>
    <w:rsid w:val="00E73A5D"/>
    <w:rsid w:val="00E75699"/>
    <w:rsid w:val="00E75813"/>
    <w:rsid w:val="00E75D99"/>
    <w:rsid w:val="00E767A8"/>
    <w:rsid w:val="00E76A4E"/>
    <w:rsid w:val="00E7796B"/>
    <w:rsid w:val="00E8009D"/>
    <w:rsid w:val="00E810F1"/>
    <w:rsid w:val="00E81854"/>
    <w:rsid w:val="00E82ADA"/>
    <w:rsid w:val="00E83AD2"/>
    <w:rsid w:val="00E84D25"/>
    <w:rsid w:val="00E857AA"/>
    <w:rsid w:val="00E85999"/>
    <w:rsid w:val="00E8624F"/>
    <w:rsid w:val="00E87DEF"/>
    <w:rsid w:val="00E87EE8"/>
    <w:rsid w:val="00E87F70"/>
    <w:rsid w:val="00E90478"/>
    <w:rsid w:val="00E906E3"/>
    <w:rsid w:val="00E92BB2"/>
    <w:rsid w:val="00E92C58"/>
    <w:rsid w:val="00E932A1"/>
    <w:rsid w:val="00E97305"/>
    <w:rsid w:val="00E97A17"/>
    <w:rsid w:val="00E97FEC"/>
    <w:rsid w:val="00EA0F25"/>
    <w:rsid w:val="00EA323A"/>
    <w:rsid w:val="00EA3E86"/>
    <w:rsid w:val="00EA4C58"/>
    <w:rsid w:val="00EA6208"/>
    <w:rsid w:val="00EA7D27"/>
    <w:rsid w:val="00EB04EE"/>
    <w:rsid w:val="00EB134D"/>
    <w:rsid w:val="00EB33F0"/>
    <w:rsid w:val="00EB6D53"/>
    <w:rsid w:val="00EB7199"/>
    <w:rsid w:val="00EC0809"/>
    <w:rsid w:val="00EC0AB6"/>
    <w:rsid w:val="00EC4A27"/>
    <w:rsid w:val="00EC55CA"/>
    <w:rsid w:val="00EC6444"/>
    <w:rsid w:val="00EC7F03"/>
    <w:rsid w:val="00ED05D8"/>
    <w:rsid w:val="00ED0CD7"/>
    <w:rsid w:val="00ED1D21"/>
    <w:rsid w:val="00ED4616"/>
    <w:rsid w:val="00ED7935"/>
    <w:rsid w:val="00ED7BBE"/>
    <w:rsid w:val="00EE0E85"/>
    <w:rsid w:val="00EE2C18"/>
    <w:rsid w:val="00EE2C96"/>
    <w:rsid w:val="00EF073D"/>
    <w:rsid w:val="00EF142A"/>
    <w:rsid w:val="00EF2FCF"/>
    <w:rsid w:val="00EF4AE3"/>
    <w:rsid w:val="00EF50AA"/>
    <w:rsid w:val="00EF697B"/>
    <w:rsid w:val="00EF7497"/>
    <w:rsid w:val="00F01003"/>
    <w:rsid w:val="00F01513"/>
    <w:rsid w:val="00F03E15"/>
    <w:rsid w:val="00F05638"/>
    <w:rsid w:val="00F06193"/>
    <w:rsid w:val="00F0780E"/>
    <w:rsid w:val="00F131D6"/>
    <w:rsid w:val="00F14151"/>
    <w:rsid w:val="00F1560D"/>
    <w:rsid w:val="00F177C2"/>
    <w:rsid w:val="00F226D7"/>
    <w:rsid w:val="00F25635"/>
    <w:rsid w:val="00F3677B"/>
    <w:rsid w:val="00F36804"/>
    <w:rsid w:val="00F36ECF"/>
    <w:rsid w:val="00F3788B"/>
    <w:rsid w:val="00F378EE"/>
    <w:rsid w:val="00F41805"/>
    <w:rsid w:val="00F42557"/>
    <w:rsid w:val="00F42AA5"/>
    <w:rsid w:val="00F43343"/>
    <w:rsid w:val="00F44875"/>
    <w:rsid w:val="00F44BAC"/>
    <w:rsid w:val="00F45875"/>
    <w:rsid w:val="00F45C57"/>
    <w:rsid w:val="00F46978"/>
    <w:rsid w:val="00F475C7"/>
    <w:rsid w:val="00F47EB8"/>
    <w:rsid w:val="00F50290"/>
    <w:rsid w:val="00F52444"/>
    <w:rsid w:val="00F5585F"/>
    <w:rsid w:val="00F610B6"/>
    <w:rsid w:val="00F61FEE"/>
    <w:rsid w:val="00F62A67"/>
    <w:rsid w:val="00F6527C"/>
    <w:rsid w:val="00F6610A"/>
    <w:rsid w:val="00F671FB"/>
    <w:rsid w:val="00F675CF"/>
    <w:rsid w:val="00F6767F"/>
    <w:rsid w:val="00F71037"/>
    <w:rsid w:val="00F72606"/>
    <w:rsid w:val="00F75C88"/>
    <w:rsid w:val="00F7730A"/>
    <w:rsid w:val="00F8078D"/>
    <w:rsid w:val="00F83861"/>
    <w:rsid w:val="00F867EF"/>
    <w:rsid w:val="00F8704A"/>
    <w:rsid w:val="00F879A3"/>
    <w:rsid w:val="00F9189C"/>
    <w:rsid w:val="00F946E8"/>
    <w:rsid w:val="00FA51CE"/>
    <w:rsid w:val="00FA6D07"/>
    <w:rsid w:val="00FB0ACE"/>
    <w:rsid w:val="00FB1568"/>
    <w:rsid w:val="00FB19F3"/>
    <w:rsid w:val="00FB1C85"/>
    <w:rsid w:val="00FB35E3"/>
    <w:rsid w:val="00FB37FE"/>
    <w:rsid w:val="00FB3E78"/>
    <w:rsid w:val="00FB44A5"/>
    <w:rsid w:val="00FB4D4D"/>
    <w:rsid w:val="00FB6A2A"/>
    <w:rsid w:val="00FB6B53"/>
    <w:rsid w:val="00FB77E1"/>
    <w:rsid w:val="00FB7E38"/>
    <w:rsid w:val="00FB7F5A"/>
    <w:rsid w:val="00FC0689"/>
    <w:rsid w:val="00FC2070"/>
    <w:rsid w:val="00FC502E"/>
    <w:rsid w:val="00FD1328"/>
    <w:rsid w:val="00FD15EC"/>
    <w:rsid w:val="00FD20DF"/>
    <w:rsid w:val="00FD398E"/>
    <w:rsid w:val="00FD3EA0"/>
    <w:rsid w:val="00FD6A16"/>
    <w:rsid w:val="00FE55A5"/>
    <w:rsid w:val="00FE5F5A"/>
    <w:rsid w:val="00FF023D"/>
    <w:rsid w:val="00FF08BD"/>
    <w:rsid w:val="00FF2101"/>
    <w:rsid w:val="00FF4C48"/>
    <w:rsid w:val="00FF5422"/>
    <w:rsid w:val="00FF5DE8"/>
    <w:rsid w:val="00FF68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3"/>
    <w:pPr>
      <w:spacing w:after="120" w:line="480" w:lineRule="auto"/>
      <w:ind w:firstLine="5040"/>
      <w:jc w:val="both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mEspaamento1">
    <w:name w:val="Sem Espaçamento1"/>
    <w:uiPriority w:val="1"/>
    <w:qFormat/>
    <w:rsid w:val="00A159B6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5</Words>
  <Characters>1140</Characters>
  <Application>Microsoft Office Word</Application>
  <DocSecurity>0</DocSecurity>
  <Lines>20</Lines>
  <Paragraphs>5</Paragraphs>
  <ScaleCrop>false</ScaleCrop>
  <Company>Hewlett-Packard</Company>
  <LinksUpToDate>false</LinksUpToDate>
  <CharactersWithSpaces>1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 Villacis</dc:creator>
  <cp:lastModifiedBy>Andre Villacis</cp:lastModifiedBy>
  <cp:revision>5</cp:revision>
  <dcterms:created xsi:type="dcterms:W3CDTF">2013-06-19T21:26:00Z</dcterms:created>
  <dcterms:modified xsi:type="dcterms:W3CDTF">2013-08-02T02:23:00Z</dcterms:modified>
</cp:coreProperties>
</file>